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9F37EE" w14:textId="0140B0A8" w:rsidR="009970D1" w:rsidRPr="009970D1" w:rsidRDefault="009970D1" w:rsidP="009970D1">
      <w:pPr>
        <w:rPr>
          <w:rFonts w:ascii="Times New Roman" w:hAnsi="Times New Roman" w:cs="Times New Roman"/>
          <w:sz w:val="20"/>
          <w:szCs w:val="20"/>
        </w:rPr>
      </w:pPr>
      <w:r w:rsidRPr="00E312B1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Table </w:t>
      </w:r>
      <w:r w:rsidR="00AC23CA" w:rsidRPr="00E312B1">
        <w:rPr>
          <w:rFonts w:ascii="Times New Roman" w:hAnsi="Times New Roman" w:cs="Times New Roman"/>
          <w:b/>
          <w:bCs/>
          <w:szCs w:val="21"/>
          <w:shd w:val="clear" w:color="auto" w:fill="FFFFFF"/>
        </w:rPr>
        <w:t>S</w:t>
      </w:r>
      <w:r w:rsidR="00E312B1" w:rsidRPr="00E312B1">
        <w:rPr>
          <w:rFonts w:ascii="Times New Roman" w:hAnsi="Times New Roman" w:cs="Times New Roman"/>
          <w:b/>
          <w:bCs/>
          <w:szCs w:val="21"/>
          <w:shd w:val="clear" w:color="auto" w:fill="FFFFFF"/>
        </w:rPr>
        <w:t>8</w:t>
      </w:r>
      <w:r w:rsidRPr="009970D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Relative pathways associated with the expression of </w:t>
      </w:r>
      <w:r w:rsidRPr="009970D1">
        <w:rPr>
          <w:rStyle w:val="fontstyle21"/>
          <w:rFonts w:ascii="Times New Roman" w:hAnsi="Times New Roman" w:cs="Times New Roman"/>
          <w:sz w:val="20"/>
          <w:szCs w:val="20"/>
        </w:rPr>
        <w:t>SPP1 and PENK</w:t>
      </w:r>
      <w:r w:rsidRPr="009970D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using GSEA.</w:t>
      </w:r>
    </w:p>
    <w:tbl>
      <w:tblPr>
        <w:tblW w:w="9411" w:type="dxa"/>
        <w:tblLook w:val="04A0" w:firstRow="1" w:lastRow="0" w:firstColumn="1" w:lastColumn="0" w:noHBand="0" w:noVBand="1"/>
      </w:tblPr>
      <w:tblGrid>
        <w:gridCol w:w="911"/>
        <w:gridCol w:w="5843"/>
        <w:gridCol w:w="558"/>
        <w:gridCol w:w="585"/>
        <w:gridCol w:w="874"/>
        <w:gridCol w:w="640"/>
      </w:tblGrid>
      <w:tr w:rsidR="009970D1" w:rsidRPr="009970D1" w14:paraId="3EB1A62D" w14:textId="77777777" w:rsidTr="009970D1">
        <w:trPr>
          <w:trHeight w:val="492"/>
        </w:trPr>
        <w:tc>
          <w:tcPr>
            <w:tcW w:w="911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315437" w14:textId="77777777" w:rsidR="009970D1" w:rsidRPr="00963987" w:rsidRDefault="009970D1" w:rsidP="00104A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639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5843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78A902" w14:textId="77777777" w:rsidR="009970D1" w:rsidRPr="00963987" w:rsidRDefault="009970D1" w:rsidP="00104A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639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55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F88233" w14:textId="77777777" w:rsidR="009970D1" w:rsidRPr="00963987" w:rsidRDefault="009970D1" w:rsidP="00104A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639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585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A7BB84" w14:textId="77777777" w:rsidR="009970D1" w:rsidRPr="00963987" w:rsidRDefault="009970D1" w:rsidP="00104A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639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ES</w:t>
            </w:r>
          </w:p>
        </w:tc>
        <w:tc>
          <w:tcPr>
            <w:tcW w:w="874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D17A64" w14:textId="77777777" w:rsidR="009970D1" w:rsidRPr="009970D1" w:rsidRDefault="009970D1" w:rsidP="00104A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9639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NOM </w:t>
            </w:r>
          </w:p>
          <w:p w14:paraId="44511416" w14:textId="77777777" w:rsidR="009970D1" w:rsidRPr="00963987" w:rsidRDefault="009970D1" w:rsidP="00104A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9639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</w:t>
            </w:r>
            <w:r w:rsidRPr="00997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-</w:t>
            </w:r>
            <w:r w:rsidRPr="009639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value</w:t>
            </w:r>
          </w:p>
        </w:tc>
        <w:tc>
          <w:tcPr>
            <w:tcW w:w="64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7C6DF3" w14:textId="77777777" w:rsidR="009970D1" w:rsidRPr="009970D1" w:rsidRDefault="009970D1" w:rsidP="00104AA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9639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FDR </w:t>
            </w:r>
          </w:p>
          <w:p w14:paraId="4192FAF0" w14:textId="77777777" w:rsidR="009970D1" w:rsidRPr="00963987" w:rsidRDefault="009970D1" w:rsidP="00104AA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9639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q-value</w:t>
            </w:r>
          </w:p>
        </w:tc>
      </w:tr>
      <w:tr w:rsidR="009970D1" w:rsidRPr="009970D1" w14:paraId="42E414C0" w14:textId="77777777" w:rsidTr="009970D1">
        <w:trPr>
          <w:trHeight w:val="280"/>
        </w:trPr>
        <w:tc>
          <w:tcPr>
            <w:tcW w:w="9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CFC9" w14:textId="025A0221" w:rsidR="009970D1" w:rsidRPr="00963987" w:rsidRDefault="009970D1" w:rsidP="00997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P1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17C8" w14:textId="08F96258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_FICOLIN_1_RICH_GRANUL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0B42" w14:textId="1544EEB9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8DE8" w14:textId="23459324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008E" w14:textId="3FD84D22" w:rsidR="009970D1" w:rsidRPr="00963987" w:rsidRDefault="009970D1" w:rsidP="00997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2A6B" w14:textId="5292EBEB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21</w:t>
            </w:r>
          </w:p>
        </w:tc>
      </w:tr>
      <w:tr w:rsidR="009970D1" w:rsidRPr="009970D1" w14:paraId="3C8333CF" w14:textId="77777777" w:rsidTr="009970D1">
        <w:trPr>
          <w:trHeight w:val="268"/>
        </w:trPr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CE756" w14:textId="77777777" w:rsidR="009970D1" w:rsidRPr="00963987" w:rsidRDefault="009970D1" w:rsidP="00997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A30F" w14:textId="400757FF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_NAD_METABOLIC_PROCES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67F7" w14:textId="2A8BBEAF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4FC4" w14:textId="1880DBCE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CE5F" w14:textId="38146D79" w:rsidR="009970D1" w:rsidRPr="00963987" w:rsidRDefault="009970D1" w:rsidP="00997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E6E2" w14:textId="7D56B19B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54</w:t>
            </w:r>
          </w:p>
        </w:tc>
      </w:tr>
      <w:tr w:rsidR="009970D1" w:rsidRPr="009970D1" w14:paraId="6FF8D1C8" w14:textId="77777777" w:rsidTr="009970D1">
        <w:trPr>
          <w:trHeight w:val="268"/>
        </w:trPr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75F86" w14:textId="77777777" w:rsidR="009970D1" w:rsidRPr="00963987" w:rsidRDefault="009970D1" w:rsidP="00997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4A8E" w14:textId="5183CB2D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_GLUCOSE_CATABOLIC_PROCES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103C" w14:textId="1E40BC6A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C827" w14:textId="6813FA19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71C3" w14:textId="7C3663C2" w:rsidR="009970D1" w:rsidRPr="00963987" w:rsidRDefault="009970D1" w:rsidP="00997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0767" w14:textId="0B419827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9</w:t>
            </w:r>
          </w:p>
        </w:tc>
      </w:tr>
      <w:tr w:rsidR="009970D1" w:rsidRPr="009970D1" w14:paraId="213AED57" w14:textId="77777777" w:rsidTr="009970D1">
        <w:trPr>
          <w:trHeight w:val="268"/>
        </w:trPr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4DDEB" w14:textId="77777777" w:rsidR="009970D1" w:rsidRPr="00963987" w:rsidRDefault="009970D1" w:rsidP="00997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4860" w14:textId="5E86F3BD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_ANTIGEN_PROCESSING_AND_PRESENT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7A12" w14:textId="3FA1DD03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CD4C" w14:textId="415E9F34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9E65" w14:textId="481F1355" w:rsidR="009970D1" w:rsidRPr="00963987" w:rsidRDefault="009970D1" w:rsidP="00997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74F6" w14:textId="69E95BD6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17</w:t>
            </w:r>
          </w:p>
        </w:tc>
      </w:tr>
      <w:tr w:rsidR="009970D1" w:rsidRPr="009970D1" w14:paraId="505BD283" w14:textId="77777777" w:rsidTr="009970D1">
        <w:trPr>
          <w:trHeight w:val="268"/>
        </w:trPr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FF2A0" w14:textId="77777777" w:rsidR="009970D1" w:rsidRPr="00963987" w:rsidRDefault="009970D1" w:rsidP="00997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E407" w14:textId="7D0E1D28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_ANTIGEN_PROCESSING_AND_PRESENTATION_OF_PEPTIDE_ANTIGE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BCC8" w14:textId="0072125C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0F23" w14:textId="60839D90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7A52" w14:textId="79E5860D" w:rsidR="009970D1" w:rsidRPr="00963987" w:rsidRDefault="009970D1" w:rsidP="00997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7601" w14:textId="6E3E53B2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08</w:t>
            </w:r>
          </w:p>
        </w:tc>
      </w:tr>
      <w:tr w:rsidR="009970D1" w:rsidRPr="009970D1" w14:paraId="021EEB0A" w14:textId="77777777" w:rsidTr="009970D1">
        <w:trPr>
          <w:trHeight w:val="268"/>
        </w:trPr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7D6BC" w14:textId="77777777" w:rsidR="009970D1" w:rsidRPr="00963987" w:rsidRDefault="009970D1" w:rsidP="00997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E0C2" w14:textId="59955192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_CELL_DIFFERENTIATION_IN_SPINAL_COR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530F" w14:textId="20075933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4575" w14:textId="6FC4337D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.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7FA2" w14:textId="4E04D806" w:rsidR="009970D1" w:rsidRPr="00963987" w:rsidRDefault="009970D1" w:rsidP="00997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336F" w14:textId="447DB77D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65</w:t>
            </w:r>
          </w:p>
        </w:tc>
      </w:tr>
      <w:tr w:rsidR="009970D1" w:rsidRPr="009970D1" w14:paraId="70A30AC3" w14:textId="77777777" w:rsidTr="009970D1">
        <w:trPr>
          <w:trHeight w:val="268"/>
        </w:trPr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B9D92" w14:textId="77777777" w:rsidR="009970D1" w:rsidRPr="00963987" w:rsidRDefault="009970D1" w:rsidP="00997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F7BA" w14:textId="77777777" w:rsidR="009970D1" w:rsidRPr="009970D1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_ANTIGEN_PROCESSING_AND_PRESENTATION_OF_PEPTIDE_OR_</w:t>
            </w:r>
          </w:p>
          <w:p w14:paraId="5F48DA0F" w14:textId="22F5CE2A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LYSACCHARIDE_ANTIGEN_VIA_MHC_CLASS_II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5123" w14:textId="3E70B971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5D77" w14:textId="24FDDA11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8F73" w14:textId="5ECA9C19" w:rsidR="009970D1" w:rsidRPr="00963987" w:rsidRDefault="009970D1" w:rsidP="00997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F3EF" w14:textId="1B3CE2F6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37</w:t>
            </w:r>
          </w:p>
        </w:tc>
      </w:tr>
      <w:tr w:rsidR="009970D1" w:rsidRPr="009970D1" w14:paraId="259A6D95" w14:textId="77777777" w:rsidTr="009970D1">
        <w:trPr>
          <w:trHeight w:val="268"/>
        </w:trPr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0CD1B" w14:textId="77777777" w:rsidR="009970D1" w:rsidRPr="00963987" w:rsidRDefault="009970D1" w:rsidP="00997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5ECD" w14:textId="4D9FF656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P_ECHOLALI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97B8" w14:textId="5A0FAD6A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3EFE" w14:textId="13E1EFDC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73A1" w14:textId="00D81399" w:rsidR="009970D1" w:rsidRPr="00963987" w:rsidRDefault="009970D1" w:rsidP="00997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F421" w14:textId="1AB1BA5D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24</w:t>
            </w:r>
          </w:p>
        </w:tc>
      </w:tr>
      <w:tr w:rsidR="009970D1" w:rsidRPr="009970D1" w14:paraId="05ECA4DC" w14:textId="77777777" w:rsidTr="009970D1">
        <w:trPr>
          <w:trHeight w:val="268"/>
        </w:trPr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AAD92" w14:textId="77777777" w:rsidR="009970D1" w:rsidRPr="00963987" w:rsidRDefault="009970D1" w:rsidP="00997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A4A8" w14:textId="593DA3BC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_FIBRONECTIN_BINDING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A9B4" w14:textId="42E6535D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5526" w14:textId="6F29E0E5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8F42" w14:textId="518818FA" w:rsidR="009970D1" w:rsidRPr="00963987" w:rsidRDefault="009970D1" w:rsidP="00997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CBF1" w14:textId="5844FF8F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18</w:t>
            </w:r>
          </w:p>
        </w:tc>
      </w:tr>
      <w:tr w:rsidR="009970D1" w:rsidRPr="009970D1" w14:paraId="02E89003" w14:textId="77777777" w:rsidTr="009970D1">
        <w:trPr>
          <w:trHeight w:val="268"/>
        </w:trPr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D4A43" w14:textId="77777777" w:rsidR="009970D1" w:rsidRPr="00963987" w:rsidRDefault="009970D1" w:rsidP="00997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CAF9" w14:textId="0E9D81C8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P_ABSCES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9C1B" w14:textId="4E02060B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9626" w14:textId="4EF0B52C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D737" w14:textId="139F052D" w:rsidR="009970D1" w:rsidRPr="00963987" w:rsidRDefault="009970D1" w:rsidP="00997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47A6" w14:textId="008EAEE3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11</w:t>
            </w:r>
          </w:p>
        </w:tc>
      </w:tr>
      <w:tr w:rsidR="009970D1" w:rsidRPr="009970D1" w14:paraId="4E5CC830" w14:textId="77777777" w:rsidTr="009970D1">
        <w:trPr>
          <w:trHeight w:val="26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7B5D" w14:textId="77777777" w:rsidR="009970D1" w:rsidRPr="00963987" w:rsidRDefault="009970D1" w:rsidP="00997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6213" w14:textId="77777777" w:rsidR="009970D1" w:rsidRPr="00963987" w:rsidRDefault="009970D1" w:rsidP="00104A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41BA" w14:textId="77777777" w:rsidR="009970D1" w:rsidRPr="00963987" w:rsidRDefault="009970D1" w:rsidP="00104A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59B6" w14:textId="77777777" w:rsidR="009970D1" w:rsidRPr="00963987" w:rsidRDefault="009970D1" w:rsidP="00104A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4620" w14:textId="77777777" w:rsidR="009970D1" w:rsidRPr="00963987" w:rsidRDefault="009970D1" w:rsidP="00104A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1D82" w14:textId="77777777" w:rsidR="009970D1" w:rsidRPr="00963987" w:rsidRDefault="009970D1" w:rsidP="00104A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970D1" w:rsidRPr="009970D1" w14:paraId="01FAD026" w14:textId="77777777" w:rsidTr="009970D1">
        <w:trPr>
          <w:trHeight w:val="268"/>
        </w:trPr>
        <w:tc>
          <w:tcPr>
            <w:tcW w:w="91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878A99C" w14:textId="5FAC4C27" w:rsidR="009970D1" w:rsidRPr="00963987" w:rsidRDefault="009970D1" w:rsidP="00997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NK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AD26" w14:textId="4FB2E799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_MITOTIC_SISTER_CHROMATID_SEGREG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5EB9" w14:textId="4B01445E" w:rsidR="009970D1" w:rsidRPr="00963987" w:rsidRDefault="009970D1" w:rsidP="009970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C9D4" w14:textId="02857423" w:rsidR="009970D1" w:rsidRPr="00963987" w:rsidRDefault="009970D1" w:rsidP="009970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.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B623" w14:textId="665E5B50" w:rsidR="009970D1" w:rsidRPr="00963987" w:rsidRDefault="009970D1" w:rsidP="00997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3AAD" w14:textId="6586E7A5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5</w:t>
            </w:r>
          </w:p>
        </w:tc>
      </w:tr>
      <w:tr w:rsidR="009970D1" w:rsidRPr="009970D1" w14:paraId="7A4988E3" w14:textId="77777777" w:rsidTr="009970D1">
        <w:trPr>
          <w:trHeight w:val="268"/>
        </w:trPr>
        <w:tc>
          <w:tcPr>
            <w:tcW w:w="91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0FF85B" w14:textId="77777777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7788" w14:textId="37A8C755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_SISTER_CHROMATID_SEGREG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56ED" w14:textId="06C845CA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969E" w14:textId="011A0D82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.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010A" w14:textId="412611FA" w:rsidR="009970D1" w:rsidRPr="00963987" w:rsidRDefault="009970D1" w:rsidP="00997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CE13" w14:textId="394BFB40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7</w:t>
            </w:r>
          </w:p>
        </w:tc>
      </w:tr>
      <w:tr w:rsidR="009970D1" w:rsidRPr="009970D1" w14:paraId="7CEB3834" w14:textId="77777777" w:rsidTr="009970D1">
        <w:trPr>
          <w:trHeight w:val="268"/>
        </w:trPr>
        <w:tc>
          <w:tcPr>
            <w:tcW w:w="91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215726F" w14:textId="77777777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03D6" w14:textId="21675EDB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P_MYELODYSPLASI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F7CA" w14:textId="6CDDDC28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F26C" w14:textId="2C2782A2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.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049B" w14:textId="2F89A7D9" w:rsidR="009970D1" w:rsidRPr="00963987" w:rsidRDefault="009970D1" w:rsidP="00997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9350" w14:textId="4FDA094B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3</w:t>
            </w:r>
          </w:p>
        </w:tc>
      </w:tr>
      <w:tr w:rsidR="009970D1" w:rsidRPr="009970D1" w14:paraId="5A4503C6" w14:textId="77777777" w:rsidTr="009970D1">
        <w:trPr>
          <w:trHeight w:val="268"/>
        </w:trPr>
        <w:tc>
          <w:tcPr>
            <w:tcW w:w="91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D8226B" w14:textId="77777777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42B5" w14:textId="6A946CB1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_CHROMOSOME_LOCALIZ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D971" w14:textId="2C3D2531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AD06" w14:textId="6B3F88D1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.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AB74" w14:textId="724209FC" w:rsidR="009970D1" w:rsidRPr="00963987" w:rsidRDefault="009970D1" w:rsidP="00997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46C0" w14:textId="5EBCE984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4</w:t>
            </w:r>
          </w:p>
        </w:tc>
      </w:tr>
      <w:tr w:rsidR="009970D1" w:rsidRPr="009970D1" w14:paraId="224666DE" w14:textId="77777777" w:rsidTr="009970D1">
        <w:trPr>
          <w:trHeight w:val="268"/>
        </w:trPr>
        <w:tc>
          <w:tcPr>
            <w:tcW w:w="91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4AE9C79" w14:textId="77777777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83C1" w14:textId="01FB4C20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_MITOTIC_NUCLEAR_DIVIS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6CFD" w14:textId="52A506A3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F2A3" w14:textId="333D4A98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.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310E" w14:textId="29FB1D32" w:rsidR="009970D1" w:rsidRPr="00963987" w:rsidRDefault="009970D1" w:rsidP="00997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B7C1" w14:textId="0926F521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5</w:t>
            </w:r>
          </w:p>
        </w:tc>
      </w:tr>
      <w:tr w:rsidR="009970D1" w:rsidRPr="009970D1" w14:paraId="325386FE" w14:textId="77777777" w:rsidTr="009970D1">
        <w:trPr>
          <w:trHeight w:val="280"/>
        </w:trPr>
        <w:tc>
          <w:tcPr>
            <w:tcW w:w="91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E520F4" w14:textId="77777777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DCFF" w14:textId="4A522DDD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_METAPHASE_PLATE_CONGRESS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10DC" w14:textId="64B7FCCA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99D1" w14:textId="4FDD043B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.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D538" w14:textId="6E5D5DB6" w:rsidR="009970D1" w:rsidRPr="00963987" w:rsidRDefault="009970D1" w:rsidP="00997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AD92" w14:textId="0EE0F087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0</w:t>
            </w:r>
          </w:p>
        </w:tc>
      </w:tr>
      <w:tr w:rsidR="009970D1" w:rsidRPr="009970D1" w14:paraId="50658F17" w14:textId="77777777" w:rsidTr="009970D1">
        <w:trPr>
          <w:trHeight w:val="280"/>
        </w:trPr>
        <w:tc>
          <w:tcPr>
            <w:tcW w:w="91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96E86A7" w14:textId="77777777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A057" w14:textId="430870C6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_CHROMOSOME_SEGREG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041E" w14:textId="35AA983D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DCEB" w14:textId="32D63073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.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2466" w14:textId="2C797363" w:rsidR="009970D1" w:rsidRPr="00963987" w:rsidRDefault="009970D1" w:rsidP="00997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2EA6" w14:textId="5A036191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</w:t>
            </w:r>
          </w:p>
        </w:tc>
      </w:tr>
      <w:tr w:rsidR="009970D1" w:rsidRPr="009970D1" w14:paraId="57A7C4AE" w14:textId="77777777" w:rsidTr="009970D1">
        <w:trPr>
          <w:trHeight w:val="268"/>
        </w:trPr>
        <w:tc>
          <w:tcPr>
            <w:tcW w:w="91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2F37B3" w14:textId="77777777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BFC5" w14:textId="224B8DDF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_NUCLEAR_CHROMOSOME_SEGREG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B811" w14:textId="3AC4E7D3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334D" w14:textId="37108AE5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.1</w:t>
            </w:r>
            <w:r w:rsidR="00282C3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E39F" w14:textId="6EC1CB0F" w:rsidR="009970D1" w:rsidRPr="00963987" w:rsidRDefault="009970D1" w:rsidP="00997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0BA6" w14:textId="6D82B165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8</w:t>
            </w:r>
          </w:p>
        </w:tc>
      </w:tr>
      <w:tr w:rsidR="009970D1" w:rsidRPr="009970D1" w14:paraId="73C2CEAC" w14:textId="77777777" w:rsidTr="009970D1">
        <w:trPr>
          <w:trHeight w:val="268"/>
        </w:trPr>
        <w:tc>
          <w:tcPr>
            <w:tcW w:w="91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A313E32" w14:textId="77777777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EF17" w14:textId="2608B52F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_CONDENSED_CHROMOSOM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008C" w14:textId="365AA5FD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E7BB" w14:textId="4DD31D1C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.1</w:t>
            </w:r>
            <w:r w:rsidR="00282C3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C7D9" w14:textId="08F3C748" w:rsidR="009970D1" w:rsidRPr="00963987" w:rsidRDefault="009970D1" w:rsidP="00997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C4A5" w14:textId="47963C84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4</w:t>
            </w:r>
          </w:p>
        </w:tc>
      </w:tr>
      <w:tr w:rsidR="009970D1" w:rsidRPr="009970D1" w14:paraId="7B7B8F1D" w14:textId="77777777" w:rsidTr="009970D1">
        <w:trPr>
          <w:trHeight w:val="307"/>
        </w:trPr>
        <w:tc>
          <w:tcPr>
            <w:tcW w:w="91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7F896F" w14:textId="77777777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E59F4E6" w14:textId="2EB19300" w:rsidR="009970D1" w:rsidRPr="00963987" w:rsidRDefault="009970D1" w:rsidP="009970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_MITOTIC_SPINDLE_ORGANIZATION</w:t>
            </w:r>
          </w:p>
        </w:tc>
        <w:tc>
          <w:tcPr>
            <w:tcW w:w="5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C151AB5" w14:textId="3CD6BBB7" w:rsidR="009970D1" w:rsidRPr="00963987" w:rsidRDefault="009970D1" w:rsidP="009970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0AE7509" w14:textId="2E83CB7D" w:rsidR="009970D1" w:rsidRPr="00963987" w:rsidRDefault="009970D1" w:rsidP="009970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.0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FCCA799" w14:textId="6966B396" w:rsidR="009970D1" w:rsidRPr="00963987" w:rsidRDefault="009970D1" w:rsidP="009970D1">
            <w:pPr>
              <w:widowControl/>
              <w:ind w:firstLineChars="50" w:firstLine="8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9465D71" w14:textId="375036A3" w:rsidR="009970D1" w:rsidRPr="00963987" w:rsidRDefault="009970D1" w:rsidP="009970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70D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6</w:t>
            </w:r>
          </w:p>
        </w:tc>
      </w:tr>
    </w:tbl>
    <w:p w14:paraId="4210516B" w14:textId="3EA90F41" w:rsidR="00210CBE" w:rsidRPr="00B14A6E" w:rsidRDefault="009970D1" w:rsidP="009970D1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B14A6E">
        <w:rPr>
          <w:rFonts w:ascii="Times New Roman" w:eastAsia="等线" w:hAnsi="Times New Roman" w:cs="Times New Roman"/>
          <w:b/>
          <w:color w:val="000000"/>
          <w:kern w:val="0"/>
          <w:sz w:val="18"/>
          <w:szCs w:val="18"/>
        </w:rPr>
        <w:t>Abbreviations:</w:t>
      </w:r>
      <w:r w:rsidRPr="00B14A6E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GSEA: Gene Set Enrichment Analysis; NES: normalized enrichment score; NOM: nominal; FDR: false</w:t>
      </w:r>
      <w:r w:rsidR="00B14A6E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Pr="00B14A6E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discovery rate.</w:t>
      </w:r>
    </w:p>
    <w:sectPr w:rsidR="00210CBE" w:rsidRPr="00B14A6E" w:rsidSect="009639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589332" w14:textId="77777777" w:rsidR="003B3A76" w:rsidRDefault="003B3A76" w:rsidP="00FE7FEB">
      <w:r>
        <w:separator/>
      </w:r>
    </w:p>
  </w:endnote>
  <w:endnote w:type="continuationSeparator" w:id="0">
    <w:p w14:paraId="0E8D6FCA" w14:textId="77777777" w:rsidR="003B3A76" w:rsidRDefault="003B3A76" w:rsidP="00FE7F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13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840E72" w14:textId="77777777" w:rsidR="003B3A76" w:rsidRDefault="003B3A76" w:rsidP="00FE7FEB">
      <w:r>
        <w:separator/>
      </w:r>
    </w:p>
  </w:footnote>
  <w:footnote w:type="continuationSeparator" w:id="0">
    <w:p w14:paraId="7EAA4E86" w14:textId="77777777" w:rsidR="003B3A76" w:rsidRDefault="003B3A76" w:rsidP="00FE7F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U3tzQxNrA0NTIzszBW0lEKTi0uzszPAymwqAUA8mVWwCwAAAA="/>
  </w:docVars>
  <w:rsids>
    <w:rsidRoot w:val="00DE6B03"/>
    <w:rsid w:val="00111051"/>
    <w:rsid w:val="00210CBE"/>
    <w:rsid w:val="002249DA"/>
    <w:rsid w:val="00282C33"/>
    <w:rsid w:val="002C1C97"/>
    <w:rsid w:val="003B3A76"/>
    <w:rsid w:val="004006BB"/>
    <w:rsid w:val="005027FB"/>
    <w:rsid w:val="005B415E"/>
    <w:rsid w:val="0062304F"/>
    <w:rsid w:val="006B782C"/>
    <w:rsid w:val="007C459B"/>
    <w:rsid w:val="00935FDA"/>
    <w:rsid w:val="009970D1"/>
    <w:rsid w:val="0099736F"/>
    <w:rsid w:val="00A83C9E"/>
    <w:rsid w:val="00AA41F0"/>
    <w:rsid w:val="00AC23CA"/>
    <w:rsid w:val="00AF7347"/>
    <w:rsid w:val="00B14A6E"/>
    <w:rsid w:val="00DE6B03"/>
    <w:rsid w:val="00E312B1"/>
    <w:rsid w:val="00F10305"/>
    <w:rsid w:val="00F57265"/>
    <w:rsid w:val="00FE7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C6ADB6"/>
  <w15:chartTrackingRefBased/>
  <w15:docId w15:val="{D2820333-4FF6-40B3-9D8C-E4EC2F1D2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70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basedOn w:val="a0"/>
    <w:rsid w:val="00DE6B03"/>
    <w:rPr>
      <w:rFonts w:ascii="MinionPro-Regular13" w:hAnsi="MinionPro-Regular13" w:hint="default"/>
      <w:b w:val="0"/>
      <w:bCs w:val="0"/>
      <w:i w:val="0"/>
      <w:iCs w:val="0"/>
      <w:color w:val="1E1E1B"/>
      <w:sz w:val="18"/>
      <w:szCs w:val="18"/>
    </w:rPr>
  </w:style>
  <w:style w:type="paragraph" w:styleId="a3">
    <w:name w:val="header"/>
    <w:basedOn w:val="a"/>
    <w:link w:val="a4"/>
    <w:uiPriority w:val="99"/>
    <w:unhideWhenUsed/>
    <w:rsid w:val="00FE7F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7F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7F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7F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72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欢</dc:creator>
  <cp:keywords/>
  <dc:description/>
  <cp:lastModifiedBy>邓 欢</cp:lastModifiedBy>
  <cp:revision>16</cp:revision>
  <dcterms:created xsi:type="dcterms:W3CDTF">2020-09-28T15:10:00Z</dcterms:created>
  <dcterms:modified xsi:type="dcterms:W3CDTF">2021-03-22T10:10:00Z</dcterms:modified>
</cp:coreProperties>
</file>